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3C98B" w14:textId="158F3EC8" w:rsidR="001C4C52" w:rsidRDefault="00DD2909" w:rsidP="001C4C5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 xml:space="preserve">S2 </w:t>
      </w:r>
      <w:r w:rsidR="001C4C52" w:rsidRPr="000B5509">
        <w:rPr>
          <w:b/>
          <w:lang w:val="en-US"/>
        </w:rPr>
        <w:t>Appendix</w:t>
      </w:r>
      <w:r w:rsidR="001C4C52" w:rsidRPr="005D6C27">
        <w:rPr>
          <w:lang w:val="en-US"/>
        </w:rPr>
        <w:t xml:space="preserve">. </w:t>
      </w:r>
      <w:r w:rsidR="001C4C52">
        <w:rPr>
          <w:lang w:val="en-US"/>
        </w:rPr>
        <w:t>Students</w:t>
      </w:r>
      <w:r w:rsidR="001C4C52" w:rsidRPr="005D6C27">
        <w:rPr>
          <w:lang w:val="en-US"/>
        </w:rPr>
        <w:t xml:space="preserve"> survey questionnaire</w:t>
      </w:r>
    </w:p>
    <w:p w14:paraId="46D7BD86" w14:textId="77777777" w:rsidR="001C4C52" w:rsidRPr="000B5509" w:rsidRDefault="001C4C52" w:rsidP="001C4C52">
      <w:pPr>
        <w:spacing w:line="276" w:lineRule="auto"/>
        <w:jc w:val="both"/>
        <w:rPr>
          <w:b/>
          <w:lang w:val="en-US"/>
        </w:rPr>
      </w:pPr>
    </w:p>
    <w:p w14:paraId="5D8EAA53" w14:textId="77777777" w:rsidR="001C4C52" w:rsidRPr="000B5509" w:rsidRDefault="001C4C52" w:rsidP="001C4C52">
      <w:pPr>
        <w:spacing w:line="276" w:lineRule="auto"/>
        <w:jc w:val="both"/>
        <w:rPr>
          <w:b/>
          <w:i/>
          <w:lang w:val="en-US"/>
        </w:rPr>
      </w:pPr>
      <w:r w:rsidRPr="000B5509">
        <w:rPr>
          <w:b/>
          <w:i/>
          <w:lang w:val="en-US"/>
        </w:rPr>
        <w:t>A. General and specific knowledge of epilepsy</w:t>
      </w:r>
    </w:p>
    <w:p w14:paraId="45291A87" w14:textId="77777777" w:rsidR="001C4C52" w:rsidRDefault="001C4C52" w:rsidP="001C4C52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 xml:space="preserve">1. Do you know the disease called “epilepsy”? </w:t>
      </w:r>
    </w:p>
    <w:p w14:paraId="54EB87DB" w14:textId="77777777" w:rsidR="001C4C52" w:rsidRDefault="001C4C5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Yes</w:t>
      </w:r>
    </w:p>
    <w:p w14:paraId="6AC7BC17" w14:textId="77777777" w:rsidR="001C4C52" w:rsidRPr="001C4C52" w:rsidRDefault="001C4C52" w:rsidP="001C4C52">
      <w:pPr>
        <w:spacing w:line="276" w:lineRule="auto"/>
        <w:jc w:val="both"/>
        <w:rPr>
          <w:lang w:val="en-US"/>
        </w:rPr>
      </w:pPr>
      <w:r w:rsidRPr="001C4C52">
        <w:rPr>
          <w:lang w:val="en-US"/>
        </w:rPr>
        <w:t>No</w:t>
      </w:r>
    </w:p>
    <w:p w14:paraId="0B87AEE7" w14:textId="77777777" w:rsidR="001C4C52" w:rsidRPr="000B5509" w:rsidRDefault="001C4C52" w:rsidP="001C4C52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2. Do you know epilepsy:</w:t>
      </w:r>
    </w:p>
    <w:p w14:paraId="6F4D80CC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y hearsay</w:t>
      </w:r>
    </w:p>
    <w:p w14:paraId="0B530ABF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ersonal or familial experience</w:t>
      </w:r>
    </w:p>
    <w:p w14:paraId="0BD005F3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Friends/acquaintances</w:t>
      </w:r>
    </w:p>
    <w:p w14:paraId="4680F678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Medical interviews</w:t>
      </w:r>
    </w:p>
    <w:p w14:paraId="5C7C4677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Read scientific pamphlets</w:t>
      </w:r>
    </w:p>
    <w:p w14:paraId="26A81A26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 xml:space="preserve">Participation in </w:t>
      </w:r>
      <w:r w:rsidR="003D7130">
        <w:rPr>
          <w:lang w:val="en-US"/>
        </w:rPr>
        <w:t>courses</w:t>
      </w:r>
    </w:p>
    <w:p w14:paraId="19FFF242" w14:textId="77777777" w:rsidR="001C4C52" w:rsidRPr="000B5509" w:rsidRDefault="001C4C52" w:rsidP="001C4C52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3. Have you ever seen a seizure?</w:t>
      </w:r>
    </w:p>
    <w:p w14:paraId="0AFD8846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Classroom</w:t>
      </w:r>
    </w:p>
    <w:p w14:paraId="3B61A50B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ublic place</w:t>
      </w:r>
    </w:p>
    <w:p w14:paraId="2C057901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ome</w:t>
      </w:r>
    </w:p>
    <w:p w14:paraId="68FFE551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V/movies</w:t>
      </w:r>
    </w:p>
    <w:p w14:paraId="3C0D38FB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ever</w:t>
      </w:r>
    </w:p>
    <w:p w14:paraId="624FC5E1" w14:textId="77777777" w:rsidR="001C4C52" w:rsidRPr="000B5509" w:rsidRDefault="001C4C52" w:rsidP="001C4C52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4. What is the approximate prevalence of epilepsy in Italy?</w:t>
      </w:r>
    </w:p>
    <w:p w14:paraId="29673AA2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</w:t>
      </w:r>
    </w:p>
    <w:p w14:paraId="78410FEC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0</w:t>
      </w:r>
    </w:p>
    <w:p w14:paraId="730CBDFA" w14:textId="77777777" w:rsidR="001C4C52" w:rsidRPr="000B5509" w:rsidRDefault="003D7130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1/1.</w:t>
      </w:r>
      <w:r w:rsidR="001C4C52" w:rsidRPr="000B5509">
        <w:rPr>
          <w:lang w:val="en-US"/>
        </w:rPr>
        <w:t>000</w:t>
      </w:r>
    </w:p>
    <w:p w14:paraId="4AE119BA" w14:textId="77777777" w:rsidR="001C4C52" w:rsidRPr="000B5509" w:rsidRDefault="003D7130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1/10.</w:t>
      </w:r>
      <w:r w:rsidR="001C4C52" w:rsidRPr="000B5509">
        <w:rPr>
          <w:lang w:val="en-US"/>
        </w:rPr>
        <w:t>000</w:t>
      </w:r>
    </w:p>
    <w:p w14:paraId="38A4E2CA" w14:textId="77777777" w:rsidR="001C4C52" w:rsidRPr="000B5509" w:rsidRDefault="003D7130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1/100.</w:t>
      </w:r>
      <w:r w:rsidR="001C4C52" w:rsidRPr="000B5509">
        <w:rPr>
          <w:lang w:val="en-US"/>
        </w:rPr>
        <w:t>000</w:t>
      </w:r>
    </w:p>
    <w:p w14:paraId="289D40A4" w14:textId="77777777" w:rsidR="001C4C52" w:rsidRPr="000B5509" w:rsidRDefault="003D7130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1/1.</w:t>
      </w:r>
      <w:r w:rsidR="001C4C52" w:rsidRPr="000B5509">
        <w:rPr>
          <w:lang w:val="en-US"/>
        </w:rPr>
        <w:t>000</w:t>
      </w:r>
      <w:r>
        <w:rPr>
          <w:lang w:val="en-US"/>
        </w:rPr>
        <w:t>.</w:t>
      </w:r>
      <w:r w:rsidR="001C4C52" w:rsidRPr="000B5509">
        <w:rPr>
          <w:lang w:val="en-US"/>
        </w:rPr>
        <w:t>000</w:t>
      </w:r>
    </w:p>
    <w:p w14:paraId="33C5A494" w14:textId="77777777" w:rsidR="001C4C52" w:rsidRPr="000B5509" w:rsidRDefault="001C4C52" w:rsidP="001C4C52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404782CE" w14:textId="77777777" w:rsidR="003D7130" w:rsidRPr="009C14B2" w:rsidRDefault="003D7130" w:rsidP="003D7130">
      <w:pPr>
        <w:spacing w:line="276" w:lineRule="auto"/>
        <w:jc w:val="both"/>
        <w:rPr>
          <w:lang w:val="en-US"/>
        </w:rPr>
      </w:pPr>
      <w:r>
        <w:rPr>
          <w:i/>
          <w:lang w:val="en-US"/>
        </w:rPr>
        <w:t xml:space="preserve">5. </w:t>
      </w:r>
      <w:r w:rsidRPr="000B5509">
        <w:rPr>
          <w:i/>
          <w:lang w:val="en-US"/>
        </w:rPr>
        <w:t>What do you think causes epilepsy</w:t>
      </w:r>
      <w:r w:rsidRPr="009C14B2">
        <w:rPr>
          <w:lang w:val="en-US"/>
        </w:rPr>
        <w:t>?</w:t>
      </w:r>
      <w:r>
        <w:rPr>
          <w:lang w:val="en-US"/>
        </w:rPr>
        <w:t xml:space="preserve"> </w:t>
      </w:r>
      <w:r w:rsidRPr="009C14B2">
        <w:rPr>
          <w:i/>
          <w:lang w:val="en-US"/>
        </w:rPr>
        <w:t>(you can check multiple responses)</w:t>
      </w:r>
    </w:p>
    <w:p w14:paraId="1271E5CA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ereditary disease</w:t>
      </w:r>
    </w:p>
    <w:p w14:paraId="36893EC4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irth defect</w:t>
      </w:r>
    </w:p>
    <w:p w14:paraId="4A39AA83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lastRenderedPageBreak/>
        <w:t>Viral infection</w:t>
      </w:r>
    </w:p>
    <w:p w14:paraId="214F3E1B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ead injury</w:t>
      </w:r>
    </w:p>
    <w:p w14:paraId="780E5577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rain tumor</w:t>
      </w:r>
    </w:p>
    <w:p w14:paraId="58F1B741" w14:textId="77777777" w:rsidR="003D7130" w:rsidRDefault="003D7130" w:rsidP="003D7130">
      <w:pPr>
        <w:spacing w:line="276" w:lineRule="auto"/>
        <w:jc w:val="both"/>
        <w:rPr>
          <w:lang w:val="en-US"/>
        </w:rPr>
      </w:pPr>
      <w:r>
        <w:rPr>
          <w:lang w:val="en-US"/>
        </w:rPr>
        <w:t>Stress</w:t>
      </w:r>
    </w:p>
    <w:p w14:paraId="4C1030B9" w14:textId="77777777" w:rsidR="003D7130" w:rsidRPr="000B5509" w:rsidRDefault="003D7130" w:rsidP="003D7130">
      <w:pPr>
        <w:spacing w:line="276" w:lineRule="auto"/>
        <w:jc w:val="both"/>
        <w:rPr>
          <w:i/>
          <w:lang w:val="en-US"/>
        </w:rPr>
      </w:pPr>
      <w:r>
        <w:rPr>
          <w:i/>
          <w:lang w:val="en-US"/>
        </w:rPr>
        <w:t>6.</w:t>
      </w:r>
      <w:r w:rsidRPr="000B5509">
        <w:rPr>
          <w:i/>
          <w:lang w:val="en-US"/>
        </w:rPr>
        <w:t xml:space="preserve"> What is the age of onset of epilepsy?</w:t>
      </w:r>
    </w:p>
    <w:p w14:paraId="242A0991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Childhood</w:t>
      </w:r>
    </w:p>
    <w:p w14:paraId="7BBDC9C7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dult</w:t>
      </w:r>
    </w:p>
    <w:p w14:paraId="3AF2C9C9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ll ages</w:t>
      </w:r>
    </w:p>
    <w:p w14:paraId="0F33EC7A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5603D099" w14:textId="77777777" w:rsidR="003D7130" w:rsidRPr="000B5509" w:rsidRDefault="003D7130" w:rsidP="003D7130">
      <w:pPr>
        <w:spacing w:line="276" w:lineRule="auto"/>
        <w:jc w:val="both"/>
        <w:rPr>
          <w:i/>
          <w:lang w:val="en-US"/>
        </w:rPr>
      </w:pPr>
      <w:r>
        <w:rPr>
          <w:i/>
          <w:lang w:val="en-US"/>
        </w:rPr>
        <w:t>7</w:t>
      </w:r>
      <w:r w:rsidRPr="000B5509">
        <w:rPr>
          <w:i/>
          <w:lang w:val="en-US"/>
        </w:rPr>
        <w:t>. Do you think epilepsy is a form of psychiatric disease?</w:t>
      </w:r>
    </w:p>
    <w:p w14:paraId="6B6653F9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Yes</w:t>
      </w:r>
    </w:p>
    <w:p w14:paraId="4FB061DB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</w:t>
      </w:r>
    </w:p>
    <w:p w14:paraId="3CA6E5B3" w14:textId="77777777" w:rsidR="003D7130" w:rsidRPr="000B5509" w:rsidRDefault="003D7130" w:rsidP="003D713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69C6E761" w14:textId="77777777" w:rsidR="007934B0" w:rsidRPr="000B5509" w:rsidRDefault="00965ECE" w:rsidP="007934B0">
      <w:pPr>
        <w:spacing w:line="276" w:lineRule="auto"/>
        <w:jc w:val="both"/>
        <w:rPr>
          <w:i/>
          <w:lang w:val="en-US"/>
        </w:rPr>
      </w:pPr>
      <w:r>
        <w:rPr>
          <w:i/>
          <w:lang w:val="en-US"/>
        </w:rPr>
        <w:t>8</w:t>
      </w:r>
      <w:r w:rsidR="007934B0" w:rsidRPr="000B5509">
        <w:rPr>
          <w:i/>
          <w:lang w:val="en-US"/>
        </w:rPr>
        <w:t>. Do you think epilepsy is treatable with:</w:t>
      </w:r>
    </w:p>
    <w:p w14:paraId="0EA76EE6" w14:textId="77777777" w:rsidR="007934B0" w:rsidRPr="000B5509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Specific drugs</w:t>
      </w:r>
    </w:p>
    <w:p w14:paraId="48562E4B" w14:textId="77777777" w:rsidR="007934B0" w:rsidRPr="000B5509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eurosurgery</w:t>
      </w:r>
    </w:p>
    <w:p w14:paraId="2D3ACAB0" w14:textId="77777777" w:rsidR="007934B0" w:rsidRPr="000B5509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Other methods</w:t>
      </w:r>
    </w:p>
    <w:p w14:paraId="437E9ACD" w14:textId="77777777" w:rsidR="007934B0" w:rsidRPr="000B5509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6B0594A5" w14:textId="77777777" w:rsidR="007934B0" w:rsidRPr="000B5509" w:rsidRDefault="007934B0" w:rsidP="007934B0">
      <w:pPr>
        <w:spacing w:line="276" w:lineRule="auto"/>
        <w:jc w:val="both"/>
        <w:rPr>
          <w:i/>
          <w:lang w:val="en-US"/>
        </w:rPr>
      </w:pPr>
      <w:r w:rsidRPr="000B5509">
        <w:rPr>
          <w:i/>
          <w:lang w:val="en-US"/>
        </w:rPr>
        <w:t>9. Do you think epilepsy is a curable illness?</w:t>
      </w:r>
    </w:p>
    <w:p w14:paraId="5024668A" w14:textId="77777777" w:rsidR="007934B0" w:rsidRPr="000B5509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Yes</w:t>
      </w:r>
    </w:p>
    <w:p w14:paraId="1F7EABDA" w14:textId="77777777" w:rsidR="007934B0" w:rsidRPr="000B5509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No</w:t>
      </w:r>
    </w:p>
    <w:p w14:paraId="59939D5D" w14:textId="77777777" w:rsidR="007934B0" w:rsidRDefault="007934B0" w:rsidP="007934B0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Don't know</w:t>
      </w:r>
    </w:p>
    <w:p w14:paraId="0F08EA74" w14:textId="77777777" w:rsidR="001C4C52" w:rsidRPr="000B5509" w:rsidRDefault="00965ECE" w:rsidP="001C4C52">
      <w:pPr>
        <w:spacing w:line="276" w:lineRule="auto"/>
        <w:jc w:val="both"/>
        <w:rPr>
          <w:i/>
          <w:lang w:val="en-US"/>
        </w:rPr>
      </w:pPr>
      <w:r>
        <w:rPr>
          <w:i/>
          <w:lang w:val="en-US"/>
        </w:rPr>
        <w:t>10</w:t>
      </w:r>
      <w:r w:rsidR="001C4C52" w:rsidRPr="000B5509">
        <w:rPr>
          <w:i/>
          <w:lang w:val="en-US"/>
        </w:rPr>
        <w:t xml:space="preserve">. </w:t>
      </w:r>
      <w:r w:rsidR="009C14B2">
        <w:rPr>
          <w:i/>
          <w:lang w:val="en-US"/>
        </w:rPr>
        <w:t>What examination are used to diagnose epilepsy</w:t>
      </w:r>
      <w:r w:rsidR="001C4C52" w:rsidRPr="000B5509">
        <w:rPr>
          <w:i/>
          <w:lang w:val="en-US"/>
        </w:rPr>
        <w:t>?</w:t>
      </w:r>
    </w:p>
    <w:p w14:paraId="64172CAB" w14:textId="77777777" w:rsidR="001C4C52" w:rsidRPr="000B5509" w:rsidRDefault="009C14B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Electroencephalogram (EEG)</w:t>
      </w:r>
    </w:p>
    <w:p w14:paraId="681995BA" w14:textId="77777777" w:rsidR="001C4C52" w:rsidRPr="000B5509" w:rsidRDefault="009C14B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X-ray</w:t>
      </w:r>
    </w:p>
    <w:p w14:paraId="3891F935" w14:textId="77777777" w:rsidR="001C4C52" w:rsidRPr="000B5509" w:rsidRDefault="009C14B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Computerized tomography/magnetic resonance imaging</w:t>
      </w:r>
    </w:p>
    <w:p w14:paraId="53122AAA" w14:textId="77777777" w:rsidR="001C4C52" w:rsidRDefault="009C14B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Blood tests</w:t>
      </w:r>
    </w:p>
    <w:p w14:paraId="7AFB8F60" w14:textId="77777777" w:rsidR="009C14B2" w:rsidRDefault="009C14B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Psychological tests</w:t>
      </w:r>
    </w:p>
    <w:p w14:paraId="1FB84AFD" w14:textId="77777777" w:rsidR="009C14B2" w:rsidRPr="000B5509" w:rsidRDefault="009C14B2" w:rsidP="001C4C52">
      <w:pPr>
        <w:spacing w:line="276" w:lineRule="auto"/>
        <w:jc w:val="both"/>
        <w:rPr>
          <w:lang w:val="en-US"/>
        </w:rPr>
      </w:pPr>
      <w:r>
        <w:rPr>
          <w:lang w:val="en-US"/>
        </w:rPr>
        <w:t>Don’t know</w:t>
      </w:r>
    </w:p>
    <w:p w14:paraId="7C21A226" w14:textId="77777777" w:rsidR="003C7642" w:rsidRDefault="003C7642" w:rsidP="001C4C52">
      <w:pPr>
        <w:spacing w:line="276" w:lineRule="auto"/>
        <w:jc w:val="both"/>
        <w:rPr>
          <w:lang w:val="en-US"/>
        </w:rPr>
      </w:pPr>
    </w:p>
    <w:p w14:paraId="31568EA1" w14:textId="77777777" w:rsidR="00EF00D1" w:rsidRDefault="003C7642">
      <w:pPr>
        <w:rPr>
          <w:b/>
          <w:lang w:val="en-US"/>
        </w:rPr>
      </w:pPr>
      <w:r>
        <w:rPr>
          <w:b/>
          <w:lang w:val="en-US"/>
        </w:rPr>
        <w:lastRenderedPageBreak/>
        <w:t>Section B: Social I</w:t>
      </w:r>
      <w:r w:rsidR="007934B0">
        <w:rPr>
          <w:b/>
          <w:lang w:val="en-US"/>
        </w:rPr>
        <w:t>mpact and attitudes toward epilepsy</w:t>
      </w:r>
    </w:p>
    <w:p w14:paraId="60AA9605" w14:textId="77777777" w:rsidR="003C7642" w:rsidRPr="003D7130" w:rsidRDefault="00965ECE">
      <w:pPr>
        <w:rPr>
          <w:i/>
          <w:lang w:val="en-US"/>
        </w:rPr>
      </w:pPr>
      <w:r>
        <w:rPr>
          <w:i/>
          <w:lang w:val="en-US"/>
        </w:rPr>
        <w:t>11</w:t>
      </w:r>
      <w:r w:rsidR="003C7642" w:rsidRPr="003D7130">
        <w:rPr>
          <w:i/>
          <w:lang w:val="en-US"/>
        </w:rPr>
        <w:t>. Do you think epilepsy is an important impediment for:</w:t>
      </w:r>
    </w:p>
    <w:p w14:paraId="0B4A2E5D" w14:textId="77777777" w:rsidR="003C7642" w:rsidRDefault="003C7642">
      <w:pPr>
        <w:rPr>
          <w:lang w:val="en-US"/>
        </w:rPr>
      </w:pPr>
      <w:r>
        <w:rPr>
          <w:lang w:val="en-US"/>
        </w:rPr>
        <w:t>Driving</w:t>
      </w:r>
    </w:p>
    <w:p w14:paraId="37E15285" w14:textId="77777777" w:rsidR="003C7642" w:rsidRDefault="003C7642">
      <w:pPr>
        <w:rPr>
          <w:lang w:val="en-US"/>
        </w:rPr>
      </w:pPr>
      <w:r>
        <w:rPr>
          <w:lang w:val="en-US"/>
        </w:rPr>
        <w:t>Job</w:t>
      </w:r>
    </w:p>
    <w:p w14:paraId="5A277CA6" w14:textId="77777777" w:rsidR="003C7642" w:rsidRDefault="003C7642">
      <w:pPr>
        <w:rPr>
          <w:lang w:val="en-US"/>
        </w:rPr>
      </w:pPr>
      <w:r>
        <w:rPr>
          <w:lang w:val="en-US"/>
        </w:rPr>
        <w:t>Sports</w:t>
      </w:r>
    </w:p>
    <w:p w14:paraId="37E5DF52" w14:textId="77777777" w:rsidR="003C7642" w:rsidRDefault="003C7642">
      <w:pPr>
        <w:rPr>
          <w:lang w:val="en-US"/>
        </w:rPr>
      </w:pPr>
      <w:r>
        <w:rPr>
          <w:lang w:val="en-US"/>
        </w:rPr>
        <w:t>Marriage/having children</w:t>
      </w:r>
    </w:p>
    <w:p w14:paraId="08B51FAA" w14:textId="77777777" w:rsidR="003C7642" w:rsidRDefault="003C7642">
      <w:pPr>
        <w:rPr>
          <w:lang w:val="en-US"/>
        </w:rPr>
      </w:pPr>
      <w:r>
        <w:rPr>
          <w:lang w:val="en-US"/>
        </w:rPr>
        <w:t>Don’t know</w:t>
      </w:r>
    </w:p>
    <w:p w14:paraId="278C6C30" w14:textId="77777777" w:rsidR="00965ECE" w:rsidRPr="007A08EA" w:rsidRDefault="00965ECE" w:rsidP="00965ECE">
      <w:pPr>
        <w:spacing w:line="276" w:lineRule="auto"/>
        <w:jc w:val="both"/>
        <w:rPr>
          <w:i/>
          <w:lang w:val="en-US"/>
        </w:rPr>
      </w:pPr>
      <w:r>
        <w:rPr>
          <w:lang w:val="en-US"/>
        </w:rPr>
        <w:t xml:space="preserve">12. </w:t>
      </w:r>
      <w:r w:rsidRPr="007A08EA">
        <w:rPr>
          <w:i/>
          <w:lang w:val="en-US"/>
        </w:rPr>
        <w:t>In the case of a seizure in class (with loss of consciousness, drop,</w:t>
      </w:r>
    </w:p>
    <w:p w14:paraId="511F4674" w14:textId="77777777" w:rsidR="00965ECE" w:rsidRPr="007A08EA" w:rsidRDefault="00965ECE" w:rsidP="00965ECE">
      <w:pPr>
        <w:spacing w:line="276" w:lineRule="auto"/>
        <w:jc w:val="both"/>
        <w:rPr>
          <w:i/>
          <w:lang w:val="en-US"/>
        </w:rPr>
      </w:pPr>
      <w:r w:rsidRPr="007A08EA">
        <w:rPr>
          <w:i/>
          <w:lang w:val="en-US"/>
        </w:rPr>
        <w:t>and spasms of the whole body) what would you do?</w:t>
      </w:r>
    </w:p>
    <w:p w14:paraId="37DEA1E3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Call an ambulance</w:t>
      </w:r>
    </w:p>
    <w:p w14:paraId="72F561D2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Have the person lie down on the ground and wait until the end of</w:t>
      </w:r>
    </w:p>
    <w:p w14:paraId="4AB6A5C2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the attack</w:t>
      </w:r>
    </w:p>
    <w:p w14:paraId="5C01CFAD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Place something in the child's mouth</w:t>
      </w:r>
    </w:p>
    <w:p w14:paraId="4C8915A2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Block the spasms of the limbs</w:t>
      </w:r>
    </w:p>
    <w:p w14:paraId="420FD65F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Administer medications endorectally</w:t>
      </w:r>
    </w:p>
    <w:p w14:paraId="749FD147" w14:textId="77777777" w:rsidR="00965ECE" w:rsidRPr="000B5509" w:rsidRDefault="00965ECE" w:rsidP="00965ECE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Would not know what to do</w:t>
      </w:r>
    </w:p>
    <w:p w14:paraId="322C77AC" w14:textId="18D8A885" w:rsidR="005949A5" w:rsidRDefault="005949A5">
      <w:pPr>
        <w:rPr>
          <w:lang w:val="en-US"/>
        </w:rPr>
      </w:pPr>
      <w:r>
        <w:rPr>
          <w:lang w:val="en-US"/>
        </w:rPr>
        <w:br w:type="page"/>
      </w:r>
    </w:p>
    <w:p w14:paraId="59F311E4" w14:textId="20559C60" w:rsidR="005949A5" w:rsidRDefault="00DD2909" w:rsidP="005949A5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2 </w:t>
      </w:r>
      <w:r w:rsidR="005949A5" w:rsidRPr="000B5509">
        <w:rPr>
          <w:b/>
          <w:lang w:val="en-US"/>
        </w:rPr>
        <w:t>Appendix</w:t>
      </w:r>
      <w:r w:rsidR="005949A5" w:rsidRPr="005D6C27">
        <w:rPr>
          <w:lang w:val="en-US"/>
        </w:rPr>
        <w:t xml:space="preserve">. </w:t>
      </w:r>
      <w:r w:rsidR="005949A5">
        <w:rPr>
          <w:lang w:val="en-US"/>
        </w:rPr>
        <w:t>Students</w:t>
      </w:r>
      <w:r w:rsidR="005949A5" w:rsidRPr="005D6C27">
        <w:rPr>
          <w:lang w:val="en-US"/>
        </w:rPr>
        <w:t xml:space="preserve"> survey questionnaire</w:t>
      </w:r>
      <w:r w:rsidR="005949A5">
        <w:rPr>
          <w:lang w:val="en-US"/>
        </w:rPr>
        <w:t xml:space="preserve"> (Original, Italian language)</w:t>
      </w:r>
    </w:p>
    <w:p w14:paraId="5D0247D8" w14:textId="77777777" w:rsidR="005949A5" w:rsidRPr="000B5509" w:rsidRDefault="005949A5" w:rsidP="005949A5">
      <w:pPr>
        <w:spacing w:line="276" w:lineRule="auto"/>
        <w:jc w:val="both"/>
        <w:rPr>
          <w:b/>
          <w:lang w:val="en-US"/>
        </w:rPr>
      </w:pPr>
    </w:p>
    <w:p w14:paraId="3B8B1883" w14:textId="4D2F955D" w:rsidR="005949A5" w:rsidRPr="005949A5" w:rsidRDefault="005949A5" w:rsidP="005949A5">
      <w:pPr>
        <w:spacing w:line="276" w:lineRule="auto"/>
        <w:jc w:val="both"/>
        <w:rPr>
          <w:b/>
          <w:i/>
        </w:rPr>
      </w:pPr>
      <w:r w:rsidRPr="005949A5">
        <w:rPr>
          <w:b/>
          <w:i/>
        </w:rPr>
        <w:t>A. Conoscenze generali e specifiche sul</w:t>
      </w:r>
      <w:r>
        <w:rPr>
          <w:b/>
          <w:i/>
        </w:rPr>
        <w:t>l’epilessia</w:t>
      </w:r>
    </w:p>
    <w:p w14:paraId="62383AC5" w14:textId="61E4110B" w:rsidR="005949A5" w:rsidRPr="005949A5" w:rsidRDefault="005949A5" w:rsidP="005949A5">
      <w:pPr>
        <w:spacing w:line="276" w:lineRule="auto"/>
        <w:jc w:val="both"/>
        <w:rPr>
          <w:i/>
        </w:rPr>
      </w:pPr>
      <w:r w:rsidRPr="005949A5">
        <w:rPr>
          <w:i/>
        </w:rPr>
        <w:t xml:space="preserve">1. Hai mai sentito parlare di </w:t>
      </w:r>
      <w:r>
        <w:rPr>
          <w:i/>
        </w:rPr>
        <w:t>“E</w:t>
      </w:r>
      <w:r w:rsidRPr="005949A5">
        <w:rPr>
          <w:i/>
        </w:rPr>
        <w:t>pilessia</w:t>
      </w:r>
      <w:r>
        <w:rPr>
          <w:i/>
        </w:rPr>
        <w:t>”</w:t>
      </w:r>
      <w:r w:rsidRPr="005949A5">
        <w:rPr>
          <w:i/>
        </w:rPr>
        <w:t>?</w:t>
      </w:r>
    </w:p>
    <w:p w14:paraId="223387F6" w14:textId="088B9E4F" w:rsidR="005949A5" w:rsidRDefault="005949A5" w:rsidP="005949A5">
      <w:pPr>
        <w:spacing w:line="276" w:lineRule="auto"/>
        <w:jc w:val="both"/>
        <w:rPr>
          <w:lang w:val="en-US"/>
        </w:rPr>
      </w:pPr>
      <w:r>
        <w:rPr>
          <w:lang w:val="en-US"/>
        </w:rPr>
        <w:t>Si</w:t>
      </w:r>
    </w:p>
    <w:p w14:paraId="2DF3AD87" w14:textId="465BBFF1" w:rsidR="005949A5" w:rsidRDefault="005949A5" w:rsidP="005949A5">
      <w:pPr>
        <w:spacing w:line="276" w:lineRule="auto"/>
        <w:jc w:val="both"/>
        <w:rPr>
          <w:lang w:val="en-US"/>
        </w:rPr>
      </w:pPr>
      <w:r w:rsidRPr="001C4C52">
        <w:rPr>
          <w:lang w:val="en-US"/>
        </w:rPr>
        <w:t>No</w:t>
      </w:r>
    </w:p>
    <w:p w14:paraId="48DF6195" w14:textId="77777777" w:rsidR="00CA66F1" w:rsidRPr="001C4C52" w:rsidRDefault="00CA66F1" w:rsidP="005949A5">
      <w:pPr>
        <w:spacing w:line="276" w:lineRule="auto"/>
        <w:jc w:val="both"/>
        <w:rPr>
          <w:lang w:val="en-US"/>
        </w:rPr>
      </w:pPr>
    </w:p>
    <w:p w14:paraId="7854E09E" w14:textId="0B18AEE0" w:rsidR="005949A5" w:rsidRPr="005949A5" w:rsidRDefault="005949A5" w:rsidP="005949A5">
      <w:pPr>
        <w:spacing w:line="276" w:lineRule="auto"/>
        <w:jc w:val="both"/>
        <w:rPr>
          <w:i/>
        </w:rPr>
      </w:pPr>
      <w:r w:rsidRPr="005949A5">
        <w:rPr>
          <w:i/>
        </w:rPr>
        <w:t>2. Conosci l’epilessia:</w:t>
      </w:r>
    </w:p>
    <w:p w14:paraId="21E3F154" w14:textId="77777777" w:rsidR="005949A5" w:rsidRPr="005949A5" w:rsidRDefault="005949A5" w:rsidP="005949A5">
      <w:pPr>
        <w:spacing w:line="276" w:lineRule="auto"/>
        <w:jc w:val="both"/>
      </w:pPr>
      <w:r w:rsidRPr="005949A5">
        <w:t>Per sentito dire</w:t>
      </w:r>
    </w:p>
    <w:p w14:paraId="40ADD99D" w14:textId="77777777" w:rsidR="005949A5" w:rsidRPr="005949A5" w:rsidRDefault="005949A5" w:rsidP="005949A5">
      <w:pPr>
        <w:spacing w:line="276" w:lineRule="auto"/>
        <w:jc w:val="both"/>
      </w:pPr>
      <w:r w:rsidRPr="005949A5">
        <w:t>Da esperienze personali/familiari</w:t>
      </w:r>
    </w:p>
    <w:p w14:paraId="68823B6B" w14:textId="77777777" w:rsidR="005949A5" w:rsidRPr="005949A5" w:rsidRDefault="005949A5" w:rsidP="005949A5">
      <w:pPr>
        <w:spacing w:line="276" w:lineRule="auto"/>
        <w:jc w:val="both"/>
      </w:pPr>
      <w:r w:rsidRPr="005949A5">
        <w:t>Da amici/parenti</w:t>
      </w:r>
    </w:p>
    <w:p w14:paraId="672E5A7A" w14:textId="77777777" w:rsidR="005949A5" w:rsidRPr="005949A5" w:rsidRDefault="005949A5" w:rsidP="005949A5">
      <w:pPr>
        <w:spacing w:line="276" w:lineRule="auto"/>
        <w:jc w:val="both"/>
      </w:pPr>
      <w:r w:rsidRPr="005949A5">
        <w:t>Da un medico o da personale sanitario</w:t>
      </w:r>
    </w:p>
    <w:p w14:paraId="7851D5A8" w14:textId="77777777" w:rsidR="005949A5" w:rsidRPr="005949A5" w:rsidRDefault="005949A5" w:rsidP="005949A5">
      <w:pPr>
        <w:spacing w:line="276" w:lineRule="auto"/>
        <w:jc w:val="both"/>
      </w:pPr>
      <w:r w:rsidRPr="005949A5">
        <w:t>Da articoli scientifici</w:t>
      </w:r>
    </w:p>
    <w:p w14:paraId="767E77FA" w14:textId="0A3758C1" w:rsidR="005949A5" w:rsidRDefault="005949A5" w:rsidP="005949A5">
      <w:pPr>
        <w:spacing w:line="276" w:lineRule="auto"/>
        <w:jc w:val="both"/>
      </w:pPr>
      <w:r w:rsidRPr="005949A5">
        <w:t>Da corsi di formazione/universitari</w:t>
      </w:r>
    </w:p>
    <w:p w14:paraId="08549B1D" w14:textId="77777777" w:rsidR="005949A5" w:rsidRPr="005949A5" w:rsidRDefault="005949A5" w:rsidP="005949A5">
      <w:pPr>
        <w:spacing w:line="276" w:lineRule="auto"/>
        <w:jc w:val="both"/>
      </w:pPr>
    </w:p>
    <w:p w14:paraId="7A80F9D4" w14:textId="1297BC58" w:rsidR="005949A5" w:rsidRPr="005949A5" w:rsidRDefault="005949A5" w:rsidP="005949A5">
      <w:pPr>
        <w:spacing w:line="276" w:lineRule="auto"/>
        <w:jc w:val="both"/>
        <w:rPr>
          <w:i/>
          <w:lang w:val="en-US"/>
        </w:rPr>
      </w:pPr>
      <w:r w:rsidRPr="005949A5">
        <w:rPr>
          <w:i/>
        </w:rPr>
        <w:t>3. Hai mai visto una crisi epilettica? </w:t>
      </w:r>
    </w:p>
    <w:p w14:paraId="4F75D4F5" w14:textId="77777777" w:rsidR="005949A5" w:rsidRPr="005949A5" w:rsidRDefault="005949A5" w:rsidP="005949A5">
      <w:pPr>
        <w:spacing w:line="276" w:lineRule="auto"/>
        <w:jc w:val="both"/>
      </w:pPr>
      <w:r w:rsidRPr="005949A5">
        <w:t>Si, in classe/aula</w:t>
      </w:r>
    </w:p>
    <w:p w14:paraId="76778CAC" w14:textId="77777777" w:rsidR="005949A5" w:rsidRPr="005949A5" w:rsidRDefault="005949A5" w:rsidP="005949A5">
      <w:pPr>
        <w:spacing w:line="276" w:lineRule="auto"/>
        <w:jc w:val="both"/>
      </w:pPr>
      <w:r w:rsidRPr="005949A5">
        <w:t>Si, in un luogo pubblico</w:t>
      </w:r>
    </w:p>
    <w:p w14:paraId="635CA23C" w14:textId="77777777" w:rsidR="005949A5" w:rsidRPr="005949A5" w:rsidRDefault="005949A5" w:rsidP="005949A5">
      <w:pPr>
        <w:spacing w:line="276" w:lineRule="auto"/>
        <w:jc w:val="both"/>
      </w:pPr>
      <w:r w:rsidRPr="005949A5">
        <w:t>Si, a casa</w:t>
      </w:r>
    </w:p>
    <w:p w14:paraId="73C8CC75" w14:textId="77777777" w:rsidR="005949A5" w:rsidRPr="005949A5" w:rsidRDefault="005949A5" w:rsidP="005949A5">
      <w:pPr>
        <w:spacing w:line="276" w:lineRule="auto"/>
        <w:jc w:val="both"/>
      </w:pPr>
      <w:r w:rsidRPr="005949A5">
        <w:t>Si, in tv/film</w:t>
      </w:r>
    </w:p>
    <w:p w14:paraId="79589D96" w14:textId="3347967D" w:rsid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No, mai</w:t>
      </w:r>
    </w:p>
    <w:p w14:paraId="5C650C5B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</w:p>
    <w:p w14:paraId="3C47BE1B" w14:textId="1FC27AB8" w:rsidR="005949A5" w:rsidRPr="000B5509" w:rsidRDefault="005949A5" w:rsidP="005949A5">
      <w:pPr>
        <w:spacing w:line="276" w:lineRule="auto"/>
        <w:jc w:val="both"/>
        <w:rPr>
          <w:i/>
          <w:lang w:val="en-US"/>
        </w:rPr>
      </w:pPr>
      <w:r w:rsidRPr="005949A5">
        <w:rPr>
          <w:i/>
        </w:rPr>
        <w:t>4. Quanto è diffusa l’epilessia in Italia? *</w:t>
      </w:r>
    </w:p>
    <w:p w14:paraId="2754E37B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</w:t>
      </w:r>
    </w:p>
    <w:p w14:paraId="7EA7BF12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  <w:r w:rsidRPr="000B5509">
        <w:rPr>
          <w:lang w:val="en-US"/>
        </w:rPr>
        <w:t>1/100</w:t>
      </w:r>
    </w:p>
    <w:p w14:paraId="045A0A22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  <w:r>
        <w:rPr>
          <w:lang w:val="en-US"/>
        </w:rPr>
        <w:t>1/1.</w:t>
      </w:r>
      <w:r w:rsidRPr="000B5509">
        <w:rPr>
          <w:lang w:val="en-US"/>
        </w:rPr>
        <w:t>000</w:t>
      </w:r>
    </w:p>
    <w:p w14:paraId="0D435FBF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  <w:r>
        <w:rPr>
          <w:lang w:val="en-US"/>
        </w:rPr>
        <w:t>1/10.</w:t>
      </w:r>
      <w:r w:rsidRPr="000B5509">
        <w:rPr>
          <w:lang w:val="en-US"/>
        </w:rPr>
        <w:t>000</w:t>
      </w:r>
    </w:p>
    <w:p w14:paraId="6CBCC800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  <w:r>
        <w:rPr>
          <w:lang w:val="en-US"/>
        </w:rPr>
        <w:t>1/100.</w:t>
      </w:r>
      <w:r w:rsidRPr="000B5509">
        <w:rPr>
          <w:lang w:val="en-US"/>
        </w:rPr>
        <w:t>000</w:t>
      </w:r>
    </w:p>
    <w:p w14:paraId="215188E2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  <w:r>
        <w:rPr>
          <w:lang w:val="en-US"/>
        </w:rPr>
        <w:t>1/1.</w:t>
      </w:r>
      <w:r w:rsidRPr="000B5509">
        <w:rPr>
          <w:lang w:val="en-US"/>
        </w:rPr>
        <w:t>000</w:t>
      </w:r>
      <w:r>
        <w:rPr>
          <w:lang w:val="en-US"/>
        </w:rPr>
        <w:t>.</w:t>
      </w:r>
      <w:r w:rsidRPr="000B5509">
        <w:rPr>
          <w:lang w:val="en-US"/>
        </w:rPr>
        <w:t>000</w:t>
      </w:r>
    </w:p>
    <w:p w14:paraId="4FFD1AB2" w14:textId="76CF5BDC" w:rsidR="005949A5" w:rsidRDefault="005949A5" w:rsidP="005949A5">
      <w:pPr>
        <w:spacing w:line="276" w:lineRule="auto"/>
        <w:jc w:val="both"/>
        <w:rPr>
          <w:lang w:val="en-US"/>
        </w:rPr>
      </w:pPr>
      <w:r>
        <w:rPr>
          <w:lang w:val="en-US"/>
        </w:rPr>
        <w:t>Non lo so</w:t>
      </w:r>
    </w:p>
    <w:p w14:paraId="0C040D6C" w14:textId="77777777" w:rsidR="005949A5" w:rsidRPr="000B5509" w:rsidRDefault="005949A5" w:rsidP="005949A5">
      <w:pPr>
        <w:spacing w:line="276" w:lineRule="auto"/>
        <w:jc w:val="both"/>
        <w:rPr>
          <w:lang w:val="en-US"/>
        </w:rPr>
      </w:pPr>
    </w:p>
    <w:p w14:paraId="3BF5FB47" w14:textId="6E381F8F" w:rsidR="005949A5" w:rsidRPr="005949A5" w:rsidRDefault="005949A5" w:rsidP="005949A5">
      <w:pPr>
        <w:spacing w:line="276" w:lineRule="auto"/>
        <w:jc w:val="both"/>
      </w:pPr>
      <w:r w:rsidRPr="005949A5">
        <w:rPr>
          <w:i/>
        </w:rPr>
        <w:t>5. Secondo te qual è la causa dell’epilessia?</w:t>
      </w:r>
      <w:r>
        <w:rPr>
          <w:i/>
        </w:rPr>
        <w:t xml:space="preserve"> (puoi selezionare risposte multiple)</w:t>
      </w:r>
    </w:p>
    <w:p w14:paraId="2F7E97A0" w14:textId="77777777" w:rsidR="005949A5" w:rsidRPr="005949A5" w:rsidRDefault="005949A5" w:rsidP="005949A5">
      <w:pPr>
        <w:spacing w:line="276" w:lineRule="auto"/>
        <w:jc w:val="both"/>
      </w:pPr>
      <w:r w:rsidRPr="005949A5">
        <w:t>Malattia ereditaria</w:t>
      </w:r>
    </w:p>
    <w:p w14:paraId="268BAB12" w14:textId="77777777" w:rsidR="005949A5" w:rsidRPr="005949A5" w:rsidRDefault="005949A5" w:rsidP="005949A5">
      <w:pPr>
        <w:spacing w:line="276" w:lineRule="auto"/>
        <w:jc w:val="both"/>
      </w:pPr>
      <w:r w:rsidRPr="005949A5">
        <w:t>Difetti di nascita</w:t>
      </w:r>
    </w:p>
    <w:p w14:paraId="572E9220" w14:textId="77777777" w:rsidR="005949A5" w:rsidRPr="005949A5" w:rsidRDefault="005949A5" w:rsidP="005949A5">
      <w:pPr>
        <w:spacing w:line="276" w:lineRule="auto"/>
        <w:jc w:val="both"/>
      </w:pPr>
      <w:r w:rsidRPr="005949A5">
        <w:t>Infezioni virali</w:t>
      </w:r>
    </w:p>
    <w:p w14:paraId="30A8C57F" w14:textId="77777777" w:rsidR="005949A5" w:rsidRPr="005949A5" w:rsidRDefault="005949A5" w:rsidP="005949A5">
      <w:pPr>
        <w:spacing w:line="276" w:lineRule="auto"/>
        <w:jc w:val="both"/>
      </w:pPr>
      <w:r w:rsidRPr="005949A5">
        <w:t>Traumi alla testa</w:t>
      </w:r>
    </w:p>
    <w:p w14:paraId="55AD53E1" w14:textId="77777777" w:rsidR="005949A5" w:rsidRPr="005949A5" w:rsidRDefault="005949A5" w:rsidP="005949A5">
      <w:pPr>
        <w:spacing w:line="276" w:lineRule="auto"/>
        <w:jc w:val="both"/>
      </w:pPr>
      <w:r w:rsidRPr="005949A5">
        <w:t>Tumori cerebrali</w:t>
      </w:r>
    </w:p>
    <w:p w14:paraId="7577C829" w14:textId="7A410370" w:rsidR="005949A5" w:rsidRDefault="005949A5" w:rsidP="005949A5">
      <w:pPr>
        <w:spacing w:line="276" w:lineRule="auto"/>
        <w:jc w:val="both"/>
      </w:pPr>
      <w:r w:rsidRPr="005949A5">
        <w:t>Disturbi psicologici/psichiatrici</w:t>
      </w:r>
    </w:p>
    <w:p w14:paraId="2B2DCFA2" w14:textId="77777777" w:rsidR="005949A5" w:rsidRPr="005949A5" w:rsidRDefault="005949A5" w:rsidP="005949A5">
      <w:pPr>
        <w:spacing w:line="276" w:lineRule="auto"/>
        <w:jc w:val="both"/>
      </w:pPr>
    </w:p>
    <w:p w14:paraId="6F915D24" w14:textId="37A83B6B" w:rsidR="005949A5" w:rsidRPr="005949A5" w:rsidRDefault="005949A5" w:rsidP="005949A5">
      <w:pPr>
        <w:spacing w:line="276" w:lineRule="auto"/>
        <w:jc w:val="both"/>
        <w:rPr>
          <w:i/>
        </w:rPr>
      </w:pPr>
      <w:r w:rsidRPr="005949A5">
        <w:rPr>
          <w:i/>
        </w:rPr>
        <w:t>6. Qual è l’età di insorgenza dell’epilessia?</w:t>
      </w:r>
    </w:p>
    <w:p w14:paraId="25AE1FBD" w14:textId="77777777" w:rsidR="005949A5" w:rsidRPr="005949A5" w:rsidRDefault="005949A5" w:rsidP="005949A5">
      <w:pPr>
        <w:spacing w:line="276" w:lineRule="auto"/>
        <w:jc w:val="both"/>
      </w:pPr>
      <w:r w:rsidRPr="005949A5">
        <w:t>Infanzia</w:t>
      </w:r>
    </w:p>
    <w:p w14:paraId="240450A1" w14:textId="77777777" w:rsidR="005949A5" w:rsidRPr="005949A5" w:rsidRDefault="005949A5" w:rsidP="005949A5">
      <w:pPr>
        <w:spacing w:line="276" w:lineRule="auto"/>
        <w:jc w:val="both"/>
      </w:pPr>
      <w:r w:rsidRPr="005949A5">
        <w:t>Età adulta</w:t>
      </w:r>
    </w:p>
    <w:p w14:paraId="54960874" w14:textId="77777777" w:rsidR="005949A5" w:rsidRPr="005949A5" w:rsidRDefault="005949A5" w:rsidP="005949A5">
      <w:pPr>
        <w:spacing w:line="276" w:lineRule="auto"/>
        <w:jc w:val="both"/>
      </w:pPr>
      <w:r w:rsidRPr="005949A5">
        <w:t>A tutte le età</w:t>
      </w:r>
    </w:p>
    <w:p w14:paraId="1ACF2D6C" w14:textId="77777777" w:rsidR="005949A5" w:rsidRPr="005949A5" w:rsidRDefault="005949A5" w:rsidP="005949A5">
      <w:pPr>
        <w:spacing w:line="276" w:lineRule="auto"/>
        <w:jc w:val="both"/>
      </w:pPr>
      <w:r w:rsidRPr="005949A5">
        <w:t>Non lo so</w:t>
      </w:r>
    </w:p>
    <w:p w14:paraId="60E70F38" w14:textId="77777777" w:rsidR="005949A5" w:rsidRDefault="005949A5" w:rsidP="005949A5">
      <w:pPr>
        <w:spacing w:line="276" w:lineRule="auto"/>
        <w:jc w:val="both"/>
        <w:rPr>
          <w:i/>
          <w:lang w:val="en-US"/>
        </w:rPr>
      </w:pPr>
    </w:p>
    <w:p w14:paraId="2351608E" w14:textId="5C771C95" w:rsidR="005949A5" w:rsidRPr="005949A5" w:rsidRDefault="005949A5" w:rsidP="005949A5">
      <w:pPr>
        <w:spacing w:line="276" w:lineRule="auto"/>
        <w:jc w:val="both"/>
        <w:rPr>
          <w:i/>
        </w:rPr>
      </w:pPr>
      <w:r w:rsidRPr="005949A5">
        <w:rPr>
          <w:i/>
        </w:rPr>
        <w:t>7. Pensi che l'epilessia sia una forma di malattia psichiatrica? </w:t>
      </w:r>
    </w:p>
    <w:p w14:paraId="008F209B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Si</w:t>
      </w:r>
    </w:p>
    <w:p w14:paraId="0DE295BB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No</w:t>
      </w:r>
    </w:p>
    <w:p w14:paraId="4896DBFC" w14:textId="6B93D43D" w:rsid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Non lo so</w:t>
      </w:r>
    </w:p>
    <w:p w14:paraId="21420C7E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</w:p>
    <w:p w14:paraId="60EA04B8" w14:textId="004CA9C0" w:rsidR="005949A5" w:rsidRPr="005949A5" w:rsidRDefault="005949A5" w:rsidP="005949A5">
      <w:pPr>
        <w:spacing w:line="276" w:lineRule="auto"/>
        <w:jc w:val="both"/>
        <w:rPr>
          <w:i/>
        </w:rPr>
      </w:pPr>
      <w:r w:rsidRPr="005949A5">
        <w:rPr>
          <w:i/>
        </w:rPr>
        <w:t>8. Pensi che l’epilessia sia curabile con:</w:t>
      </w:r>
    </w:p>
    <w:p w14:paraId="1DF4B7C9" w14:textId="77777777" w:rsidR="005949A5" w:rsidRPr="005949A5" w:rsidRDefault="005949A5" w:rsidP="005949A5">
      <w:pPr>
        <w:spacing w:line="276" w:lineRule="auto"/>
        <w:jc w:val="both"/>
      </w:pPr>
      <w:r w:rsidRPr="005949A5">
        <w:t>Farmaci specifici</w:t>
      </w:r>
    </w:p>
    <w:p w14:paraId="503B4A46" w14:textId="77777777" w:rsidR="005949A5" w:rsidRPr="005949A5" w:rsidRDefault="005949A5" w:rsidP="005949A5">
      <w:pPr>
        <w:spacing w:line="276" w:lineRule="auto"/>
        <w:jc w:val="both"/>
      </w:pPr>
      <w:r w:rsidRPr="005949A5">
        <w:t>Neurochirurgia</w:t>
      </w:r>
    </w:p>
    <w:p w14:paraId="0D9D385F" w14:textId="77777777" w:rsidR="005949A5" w:rsidRPr="005949A5" w:rsidRDefault="005949A5" w:rsidP="005949A5">
      <w:pPr>
        <w:spacing w:line="276" w:lineRule="auto"/>
        <w:jc w:val="both"/>
      </w:pPr>
      <w:r w:rsidRPr="005949A5">
        <w:t>Altri metodi</w:t>
      </w:r>
    </w:p>
    <w:p w14:paraId="63885F4A" w14:textId="3A082681" w:rsidR="005949A5" w:rsidRDefault="005949A5" w:rsidP="005949A5">
      <w:pPr>
        <w:spacing w:line="276" w:lineRule="auto"/>
        <w:jc w:val="both"/>
      </w:pPr>
      <w:r w:rsidRPr="005949A5">
        <w:t>Non lo so</w:t>
      </w:r>
    </w:p>
    <w:p w14:paraId="65B9EC5E" w14:textId="77777777" w:rsidR="005949A5" w:rsidRPr="005949A5" w:rsidRDefault="005949A5" w:rsidP="005949A5">
      <w:pPr>
        <w:spacing w:line="276" w:lineRule="auto"/>
        <w:jc w:val="both"/>
      </w:pPr>
    </w:p>
    <w:p w14:paraId="39D9F6F3" w14:textId="6B386FFD" w:rsidR="005949A5" w:rsidRPr="005949A5" w:rsidRDefault="005949A5" w:rsidP="005949A5">
      <w:pPr>
        <w:spacing w:line="276" w:lineRule="auto"/>
        <w:jc w:val="both"/>
        <w:rPr>
          <w:i/>
        </w:rPr>
      </w:pPr>
      <w:r w:rsidRPr="005949A5">
        <w:rPr>
          <w:i/>
        </w:rPr>
        <w:t>9. Pensi che l’epilessia sia una malattia da cui si può guarire?</w:t>
      </w:r>
    </w:p>
    <w:p w14:paraId="4017EA8C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Si</w:t>
      </w:r>
    </w:p>
    <w:p w14:paraId="708DD32D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No</w:t>
      </w:r>
    </w:p>
    <w:p w14:paraId="0BEB48C8" w14:textId="77777777" w:rsidR="005949A5" w:rsidRDefault="005949A5" w:rsidP="005949A5">
      <w:pPr>
        <w:spacing w:line="276" w:lineRule="auto"/>
        <w:jc w:val="both"/>
        <w:rPr>
          <w:lang w:val="en-US"/>
        </w:rPr>
      </w:pPr>
      <w:r w:rsidRPr="005949A5">
        <w:rPr>
          <w:lang w:val="en-US"/>
        </w:rPr>
        <w:t>Non lo so</w:t>
      </w:r>
    </w:p>
    <w:p w14:paraId="5C53D5A1" w14:textId="77777777" w:rsidR="005949A5" w:rsidRPr="005949A5" w:rsidRDefault="005949A5" w:rsidP="005949A5">
      <w:pPr>
        <w:spacing w:line="276" w:lineRule="auto"/>
        <w:jc w:val="both"/>
        <w:rPr>
          <w:lang w:val="en-US"/>
        </w:rPr>
      </w:pPr>
    </w:p>
    <w:p w14:paraId="3A3EF1A7" w14:textId="09320E29" w:rsidR="005949A5" w:rsidRPr="00CA66F1" w:rsidRDefault="005949A5" w:rsidP="005949A5">
      <w:pPr>
        <w:spacing w:line="276" w:lineRule="auto"/>
        <w:jc w:val="both"/>
        <w:rPr>
          <w:i/>
        </w:rPr>
      </w:pPr>
      <w:r w:rsidRPr="00CA66F1">
        <w:rPr>
          <w:i/>
        </w:rPr>
        <w:t xml:space="preserve">10. </w:t>
      </w:r>
      <w:r w:rsidR="00CA66F1" w:rsidRPr="00CA66F1">
        <w:rPr>
          <w:i/>
        </w:rPr>
        <w:t>Che tipo di esami s</w:t>
      </w:r>
      <w:r w:rsidR="00CA66F1">
        <w:rPr>
          <w:i/>
        </w:rPr>
        <w:t>ono effettuati per fare diagnosi di epilessia?</w:t>
      </w:r>
    </w:p>
    <w:p w14:paraId="1BC96079" w14:textId="1660578E" w:rsidR="005949A5" w:rsidRPr="00CA66F1" w:rsidRDefault="00CA66F1" w:rsidP="005949A5">
      <w:pPr>
        <w:spacing w:line="276" w:lineRule="auto"/>
        <w:jc w:val="both"/>
      </w:pPr>
      <w:r w:rsidRPr="00CA66F1">
        <w:t>Elettroencefalogramma</w:t>
      </w:r>
      <w:r w:rsidR="005949A5" w:rsidRPr="00CA66F1">
        <w:t xml:space="preserve"> (EEG)</w:t>
      </w:r>
    </w:p>
    <w:p w14:paraId="1786BC67" w14:textId="4638356A" w:rsidR="005949A5" w:rsidRPr="00CA66F1" w:rsidRDefault="00CA66F1" w:rsidP="005949A5">
      <w:pPr>
        <w:spacing w:line="276" w:lineRule="auto"/>
        <w:jc w:val="both"/>
      </w:pPr>
      <w:r w:rsidRPr="00CA66F1">
        <w:t>Raggi X</w:t>
      </w:r>
    </w:p>
    <w:p w14:paraId="26F688F8" w14:textId="0363FB1A" w:rsidR="005949A5" w:rsidRPr="00CA66F1" w:rsidRDefault="00CA66F1" w:rsidP="005949A5">
      <w:pPr>
        <w:spacing w:line="276" w:lineRule="auto"/>
        <w:jc w:val="both"/>
      </w:pPr>
      <w:r w:rsidRPr="00CA66F1">
        <w:t>TAC/ Risonanza magnetica</w:t>
      </w:r>
    </w:p>
    <w:p w14:paraId="5AF16BDB" w14:textId="1F0E3A09" w:rsidR="005949A5" w:rsidRPr="00CA66F1" w:rsidRDefault="00CA66F1" w:rsidP="005949A5">
      <w:pPr>
        <w:spacing w:line="276" w:lineRule="auto"/>
        <w:jc w:val="both"/>
      </w:pPr>
      <w:r w:rsidRPr="00CA66F1">
        <w:t>Analisi d</w:t>
      </w:r>
      <w:r>
        <w:t>el sangue</w:t>
      </w:r>
    </w:p>
    <w:p w14:paraId="3E1C54A3" w14:textId="4CFD3951" w:rsidR="005949A5" w:rsidRDefault="00CA66F1" w:rsidP="005949A5">
      <w:pPr>
        <w:spacing w:line="276" w:lineRule="auto"/>
        <w:jc w:val="both"/>
      </w:pPr>
      <w:r w:rsidRPr="00CA66F1">
        <w:t>Te</w:t>
      </w:r>
      <w:r>
        <w:t>st psicologici</w:t>
      </w:r>
    </w:p>
    <w:p w14:paraId="298CC60D" w14:textId="62969840" w:rsidR="00CA66F1" w:rsidRPr="00CA66F1" w:rsidRDefault="00CA66F1" w:rsidP="005949A5">
      <w:pPr>
        <w:spacing w:line="276" w:lineRule="auto"/>
        <w:jc w:val="both"/>
      </w:pPr>
      <w:r>
        <w:t>Non lo so</w:t>
      </w:r>
    </w:p>
    <w:p w14:paraId="5FE7BF10" w14:textId="77777777" w:rsidR="005949A5" w:rsidRPr="00CA66F1" w:rsidRDefault="005949A5" w:rsidP="005949A5">
      <w:pPr>
        <w:spacing w:line="276" w:lineRule="auto"/>
        <w:jc w:val="both"/>
      </w:pPr>
    </w:p>
    <w:p w14:paraId="5899BE73" w14:textId="033DAECF" w:rsidR="005949A5" w:rsidRPr="005949A5" w:rsidRDefault="00CA66F1" w:rsidP="005949A5">
      <w:pPr>
        <w:rPr>
          <w:b/>
        </w:rPr>
      </w:pPr>
      <w:r>
        <w:rPr>
          <w:b/>
        </w:rPr>
        <w:t>Sezione</w:t>
      </w:r>
      <w:r w:rsidR="005949A5" w:rsidRPr="005949A5">
        <w:rPr>
          <w:b/>
        </w:rPr>
        <w:t xml:space="preserve"> B: Impatto sociale d</w:t>
      </w:r>
      <w:r w:rsidR="005949A5">
        <w:rPr>
          <w:b/>
        </w:rPr>
        <w:t>ell’epilessia</w:t>
      </w:r>
    </w:p>
    <w:p w14:paraId="1D2C225D" w14:textId="17F64BE4" w:rsidR="005949A5" w:rsidRPr="00CA66F1" w:rsidRDefault="005949A5" w:rsidP="005949A5">
      <w:pPr>
        <w:rPr>
          <w:i/>
        </w:rPr>
      </w:pPr>
      <w:r w:rsidRPr="00CA66F1">
        <w:rPr>
          <w:i/>
        </w:rPr>
        <w:t xml:space="preserve">11. </w:t>
      </w:r>
      <w:r w:rsidR="00CA66F1" w:rsidRPr="00CA66F1">
        <w:rPr>
          <w:i/>
        </w:rPr>
        <w:t>P</w:t>
      </w:r>
      <w:r w:rsidR="00CA66F1">
        <w:rPr>
          <w:i/>
        </w:rPr>
        <w:t>ensi che l’epilessia sia un limite per:</w:t>
      </w:r>
    </w:p>
    <w:p w14:paraId="412F026E" w14:textId="30E985C4" w:rsidR="005949A5" w:rsidRDefault="00CA66F1" w:rsidP="005949A5">
      <w:pPr>
        <w:rPr>
          <w:lang w:val="en-US"/>
        </w:rPr>
      </w:pPr>
      <w:r>
        <w:rPr>
          <w:lang w:val="en-US"/>
        </w:rPr>
        <w:t>Guidare</w:t>
      </w:r>
    </w:p>
    <w:p w14:paraId="437D1C17" w14:textId="648648AB" w:rsidR="005949A5" w:rsidRDefault="00CA66F1" w:rsidP="005949A5">
      <w:pPr>
        <w:rPr>
          <w:lang w:val="en-US"/>
        </w:rPr>
      </w:pPr>
      <w:r>
        <w:rPr>
          <w:lang w:val="en-US"/>
        </w:rPr>
        <w:t>Lavorare</w:t>
      </w:r>
    </w:p>
    <w:p w14:paraId="31AB67F0" w14:textId="15F3ABCB" w:rsidR="005949A5" w:rsidRPr="00CA66F1" w:rsidRDefault="00CA66F1" w:rsidP="005949A5">
      <w:r w:rsidRPr="00CA66F1">
        <w:t xml:space="preserve">Fare </w:t>
      </w:r>
      <w:r w:rsidR="005949A5" w:rsidRPr="00CA66F1">
        <w:t>Sport</w:t>
      </w:r>
    </w:p>
    <w:p w14:paraId="17BF23E7" w14:textId="5E33A725" w:rsidR="005949A5" w:rsidRPr="00CA66F1" w:rsidRDefault="00CA66F1" w:rsidP="005949A5">
      <w:r w:rsidRPr="00CA66F1">
        <w:t>Sposarsi/avere figli</w:t>
      </w:r>
    </w:p>
    <w:p w14:paraId="1AD113DC" w14:textId="34836C96" w:rsidR="005949A5" w:rsidRPr="00CA66F1" w:rsidRDefault="00CA66F1" w:rsidP="005949A5">
      <w:r w:rsidRPr="00CA66F1">
        <w:t>Non lo so</w:t>
      </w:r>
    </w:p>
    <w:p w14:paraId="6311D64F" w14:textId="77777777" w:rsidR="005949A5" w:rsidRPr="00CA66F1" w:rsidRDefault="005949A5" w:rsidP="005949A5"/>
    <w:p w14:paraId="474D6448" w14:textId="7F0D0913" w:rsidR="005949A5" w:rsidRDefault="005949A5" w:rsidP="005949A5">
      <w:pPr>
        <w:spacing w:line="276" w:lineRule="auto"/>
        <w:jc w:val="both"/>
        <w:rPr>
          <w:i/>
        </w:rPr>
      </w:pPr>
      <w:r w:rsidRPr="005949A5">
        <w:t xml:space="preserve">12. </w:t>
      </w:r>
      <w:r w:rsidRPr="005949A5">
        <w:rPr>
          <w:i/>
        </w:rPr>
        <w:t>In presenza di un attacco epilettico (es. con perdita di conoscenza, caduta e spasmi di tutto il corpo) cosa faresti? </w:t>
      </w:r>
    </w:p>
    <w:p w14:paraId="0169EF6B" w14:textId="2BCF35BD" w:rsidR="005949A5" w:rsidRPr="005949A5" w:rsidRDefault="005949A5" w:rsidP="005949A5">
      <w:pPr>
        <w:spacing w:line="276" w:lineRule="auto"/>
        <w:jc w:val="both"/>
      </w:pPr>
      <w:r w:rsidRPr="005949A5">
        <w:t>Chiamo un'ambulanza</w:t>
      </w:r>
    </w:p>
    <w:p w14:paraId="58127C64" w14:textId="77777777" w:rsidR="005949A5" w:rsidRPr="005949A5" w:rsidRDefault="005949A5" w:rsidP="005949A5">
      <w:r w:rsidRPr="005949A5">
        <w:t>Faccio sdraiare la persona a terra e attendo la fine dell'attacco</w:t>
      </w:r>
    </w:p>
    <w:p w14:paraId="583ADBB9" w14:textId="77777777" w:rsidR="005949A5" w:rsidRPr="005949A5" w:rsidRDefault="005949A5" w:rsidP="005949A5">
      <w:r w:rsidRPr="005949A5">
        <w:t>Metto qualcosa in bocca, per evitare lesioni alla lingua</w:t>
      </w:r>
    </w:p>
    <w:p w14:paraId="650C33E1" w14:textId="77777777" w:rsidR="005949A5" w:rsidRPr="005949A5" w:rsidRDefault="005949A5" w:rsidP="005949A5">
      <w:r w:rsidRPr="005949A5">
        <w:t>Somministro farmaci per via rettale</w:t>
      </w:r>
    </w:p>
    <w:p w14:paraId="202F1941" w14:textId="77777777" w:rsidR="005949A5" w:rsidRPr="005949A5" w:rsidRDefault="005949A5" w:rsidP="005949A5">
      <w:r w:rsidRPr="005949A5">
        <w:t>Blocco gli spasmi di braccia e gambe</w:t>
      </w:r>
    </w:p>
    <w:p w14:paraId="49E89646" w14:textId="77777777" w:rsidR="005949A5" w:rsidRPr="005949A5" w:rsidRDefault="005949A5" w:rsidP="005949A5">
      <w:r w:rsidRPr="005949A5">
        <w:t>Non saprei cosa fare</w:t>
      </w:r>
    </w:p>
    <w:p w14:paraId="4AC5BA33" w14:textId="77777777" w:rsidR="007934B0" w:rsidRPr="003C7642" w:rsidRDefault="007934B0" w:rsidP="00965ECE">
      <w:pPr>
        <w:rPr>
          <w:lang w:val="en-US"/>
        </w:rPr>
      </w:pPr>
    </w:p>
    <w:sectPr w:rsidR="007934B0" w:rsidRPr="003C76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C52"/>
    <w:rsid w:val="001C4C52"/>
    <w:rsid w:val="00274E38"/>
    <w:rsid w:val="002A2971"/>
    <w:rsid w:val="00322696"/>
    <w:rsid w:val="003C7642"/>
    <w:rsid w:val="003D7130"/>
    <w:rsid w:val="005949A5"/>
    <w:rsid w:val="00783890"/>
    <w:rsid w:val="007934B0"/>
    <w:rsid w:val="00965ECE"/>
    <w:rsid w:val="009C14B2"/>
    <w:rsid w:val="00CA66F1"/>
    <w:rsid w:val="00DD2909"/>
    <w:rsid w:val="00E6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AB8EB"/>
  <w15:chartTrackingRefBased/>
  <w15:docId w15:val="{38220AD2-7566-47B7-AC59-D00DA5E8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0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7008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3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4078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3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3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71651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6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4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0554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9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4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1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56484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4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52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9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692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7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904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7392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7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25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16530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7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844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5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061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993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508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2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4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269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5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93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329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7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13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436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3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87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9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0777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2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4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56720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7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1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3242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2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65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8874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3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21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984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0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3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1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1166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325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7929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9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690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0992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6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46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7549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18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301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53575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9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2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442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1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022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9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70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2127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72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67364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0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0460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19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340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7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61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44860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8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75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2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7208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1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757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33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7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775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0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8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4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72205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253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0629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91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704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9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3839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81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7040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625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7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8433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51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13271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82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517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60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8124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7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5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624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9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967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16661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3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348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5163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2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39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3946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0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29116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0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8052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2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3990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02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2132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0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8188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6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477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8336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1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4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2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60714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422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194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1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65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4319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4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4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368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6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3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708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8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2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429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5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3455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30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7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55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856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9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5553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2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3209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6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90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3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86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8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947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13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458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61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0544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0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2198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Ian</dc:creator>
  <cp:keywords/>
  <dc:description/>
  <cp:lastModifiedBy>chn off35</cp:lastModifiedBy>
  <cp:revision>3</cp:revision>
  <dcterms:created xsi:type="dcterms:W3CDTF">2021-03-13T11:59:00Z</dcterms:created>
  <dcterms:modified xsi:type="dcterms:W3CDTF">2021-03-26T13:05:00Z</dcterms:modified>
</cp:coreProperties>
</file>